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1"/>
        <w:spacing w:lineRule="auto" w:line="480"/>
        <w:ind w:firstLine="919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he specific area of inner retinal vessels (A); the specific area of opened choroid vessels (B) in the retina of 10-month-old rat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n=3-6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The data are shown as mean ± SEM. Abbreviations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*P &lt; 0.05 for differences between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he corresponding congenic rat strain and OXYS stra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# 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  <w:lang w:val="en-US"/>
        </w:rPr>
        <w:t>P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0.007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for differences betwee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AG/OXYS-1.1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and OXYS rat strain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6579235" cy="3008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9235" cy="300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1"/>
        <w:spacing w:lineRule="auto" w:line="480"/>
        <w:ind w:firstLine="919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HTMLPreformatted1"/>
        <w:spacing w:lineRule="auto" w:line="480"/>
        <w:ind w:firstLine="919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HTMLPreformatted1"/>
        <w:spacing w:lineRule="auto" w:line="480"/>
        <w:ind w:firstLine="919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HTMLPreformatted1"/>
        <w:spacing w:lineRule="auto" w:line="480"/>
        <w:ind w:firstLine="919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HTMLPreformatted1"/>
        <w:spacing w:lineRule="auto" w:line="480"/>
        <w:ind w:firstLine="919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HTMLPreformatted1"/>
        <w:spacing w:lineRule="auto" w:line="480"/>
        <w:ind w:firstLine="919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HTMLPreformatted1"/>
        <w:spacing w:lineRule="auto" w:line="480"/>
        <w:ind w:firstLine="919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HTMLPreformatted1"/>
        <w:spacing w:lineRule="auto" w:line="480"/>
        <w:ind w:firstLine="919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HTMLPreformatted1"/>
        <w:spacing w:lineRule="auto" w:line="480"/>
        <w:ind w:firstLine="919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HTMLPreformatted1"/>
        <w:spacing w:lineRule="auto" w:line="480"/>
        <w:ind w:firstLine="919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2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val="en-US"/>
        </w:rPr>
        <w:t xml:space="preserve">he locomotor activity of 3-month-old rats in the open field (OF) test.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umber of crossed squares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wa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considerably reduced in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OXYS rat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s compared to age-matched WAG/OXYS-1.2 and WAG rats </w:t>
      </w:r>
      <w:r>
        <w:rPr>
          <w:rFonts w:cs="Times New Roman" w:ascii="Times New Roman" w:hAnsi="Times New Roman"/>
          <w:sz w:val="24"/>
          <w:szCs w:val="24"/>
          <w:lang w:val="en-US"/>
        </w:rPr>
        <w:t>in the OF test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 The data are shown as mean ± SEM. Abbreviations: *</w:t>
      </w:r>
      <w:r>
        <w:rPr>
          <w:rStyle w:val="Emphasis"/>
          <w:rFonts w:cs="Times New Roman" w:ascii="Times New Roman" w:hAnsi="Times New Roman"/>
          <w:color w:val="000000"/>
          <w:sz w:val="24"/>
          <w:szCs w:val="24"/>
          <w:lang w:val="en-US"/>
        </w:rPr>
        <w:t>P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&lt; 0.05 for differences between the corresponding rat strain and OXYS strain.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6590" cy="2806065"/>
            <wp:effectExtent l="0" t="0" r="0" b="0"/>
            <wp:docPr id="2" name="Рисунок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11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280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Обычный (веб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7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kern w:val="2"/>
      <w:sz w:val="20"/>
      <w:szCs w:val="20"/>
      <w:lang w:val="ru-R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6:04:00Z</dcterms:created>
  <dc:creator>Lena</dc:creator>
  <dc:description/>
  <cp:keywords/>
  <dc:language>en-US</dc:language>
  <cp:lastModifiedBy>ICG/MARINA</cp:lastModifiedBy>
  <dcterms:modified xsi:type="dcterms:W3CDTF">2016-09-29T01:55:00Z</dcterms:modified>
  <cp:revision>6</cp:revision>
  <dc:subject/>
  <dc:title/>
</cp:coreProperties>
</file>